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79A5" w:rsidRPr="00EE0ADD" w:rsidRDefault="002079A5" w:rsidP="002079A5">
      <w:pPr>
        <w:pStyle w:val="Heading2"/>
        <w:keepNext w:val="0"/>
        <w:keepLines w:val="0"/>
        <w:widowControl w:val="0"/>
        <w:spacing w:before="0" w:line="360" w:lineRule="auto"/>
        <w:rPr>
          <w:rFonts w:ascii="Calibri" w:hAnsi="Calibri" w:cs="Calibri"/>
          <w:color w:val="auto"/>
          <w:sz w:val="22"/>
          <w:szCs w:val="22"/>
          <w:lang w:val="en-US"/>
        </w:rPr>
      </w:pPr>
      <w:r w:rsidRPr="00EE0ADD">
        <w:rPr>
          <w:rFonts w:ascii="Calibri" w:hAnsi="Calibri" w:cs="Calibri"/>
          <w:color w:val="auto"/>
          <w:sz w:val="22"/>
          <w:szCs w:val="22"/>
          <w:lang w:val="en-US"/>
        </w:rPr>
        <w:t>Supplementary Figure 1: Number of subjects included in the study, outcome: blood pressure.</w:t>
      </w:r>
    </w:p>
    <w:p w:rsidR="002079A5" w:rsidRPr="00EE0ADD" w:rsidRDefault="002079A5" w:rsidP="002079A5">
      <w:pPr>
        <w:widowControl w:val="0"/>
        <w:spacing w:after="0" w:line="360" w:lineRule="auto"/>
        <w:rPr>
          <w:rFonts w:cs="Calibri"/>
          <w:lang w:val="en-US"/>
        </w:rPr>
      </w:pPr>
      <w:r>
        <w:rPr>
          <w:noProof/>
          <w:lang w:eastAsia="es-PE"/>
        </w:rPr>
        <w:pict>
          <v:group id="_x0000_s1026" alt="" style="position:absolute;margin-left:6.1pt;margin-top:37.35pt;width:396.4pt;height:365.8pt;z-index:251660288" coordorigin="1431,2124" coordsize="7928,7316"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64" o:spid="_x0000_s1027" type="#_x0000_t202" style="position:absolute;left:4334;top:2124;width:2355;height:696;visibility:visible">
              <v:textbox style="mso-next-textbox:#Text Box 64;mso-fit-shape-to-text:t">
                <w:txbxContent>
                  <w:p w:rsidR="002079A5" w:rsidRPr="00D3417B" w:rsidRDefault="002079A5" w:rsidP="002079A5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 w:rsidRPr="00D3417B">
                      <w:rPr>
                        <w:lang w:val="en-US"/>
                      </w:rPr>
                      <w:t>Subjects at baseline</w:t>
                    </w:r>
                  </w:p>
                  <w:p w:rsidR="002079A5" w:rsidRPr="00D3417B" w:rsidRDefault="002079A5" w:rsidP="002079A5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 w:rsidRPr="00D3417B">
                      <w:rPr>
                        <w:lang w:val="en-US"/>
                      </w:rPr>
                      <w:t>N=2,376</w:t>
                    </w:r>
                  </w:p>
                </w:txbxContent>
              </v:textbox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1 Conector recto de flecha" o:spid="_x0000_s1028" type="#_x0000_t32" style="position:absolute;left:5541;top:2817;width:0;height:567;visibility:visible" o:connectortype="straight">
              <v:stroke endarrow="open"/>
              <o:lock v:ext="edit" shapetype="f"/>
            </v:shape>
            <v:shape id="Cuadro de texto 2" o:spid="_x0000_s1029" type="#_x0000_t202" style="position:absolute;left:4335;top:3391;width:2355;height:428;visibility:visible">
              <v:textbox style="mso-next-textbox:#Cuadro de texto 2;mso-fit-shape-to-text:t">
                <w:txbxContent>
                  <w:p w:rsidR="002079A5" w:rsidRPr="00D3417B" w:rsidRDefault="002079A5" w:rsidP="002079A5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N=2,241</w:t>
                    </w:r>
                  </w:p>
                </w:txbxContent>
              </v:textbox>
            </v:shape>
            <v:shape id="3 Conector recto de flecha" o:spid="_x0000_s1030" type="#_x0000_t32" style="position:absolute;left:5541;top:3818;width:0;height:566;visibility:visible" o:connectortype="straight">
              <v:stroke endarrow="open"/>
              <o:lock v:ext="edit" shapetype="f"/>
            </v:shape>
            <v:shape id="4 Conector recto de flecha" o:spid="_x0000_s1031" type="#_x0000_t32" style="position:absolute;left:5541;top:3048;width:1417;height:0;visibility:visible" o:connectortype="straight">
              <v:stroke endarrow="open"/>
              <o:lock v:ext="edit" shapetype="f"/>
            </v:shape>
            <v:shape id="Text Box 69" o:spid="_x0000_s1032" type="#_x0000_t202" style="position:absolute;left:7004;top:2674;width:2355;height:696;visibility:visible">
              <v:textbox style="mso-next-textbox:#Text Box 69;mso-fit-shape-to-text:t">
                <w:txbxContent>
                  <w:p w:rsidR="002079A5" w:rsidRPr="00D3417B" w:rsidRDefault="002079A5" w:rsidP="002079A5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Keep only fathers, mothers and offspring</w:t>
                    </w:r>
                  </w:p>
                </w:txbxContent>
              </v:textbox>
            </v:shape>
            <v:shape id="Text Box 70" o:spid="_x0000_s1033" type="#_x0000_t202" style="position:absolute;left:4335;top:4405;width:2355;height:428;visibility:visible">
              <v:textbox style="mso-next-textbox:#Text Box 70;mso-fit-shape-to-text:t">
                <w:txbxContent>
                  <w:p w:rsidR="002079A5" w:rsidRPr="00D3417B" w:rsidRDefault="002079A5" w:rsidP="002079A5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N=2,222</w:t>
                    </w:r>
                  </w:p>
                </w:txbxContent>
              </v:textbox>
            </v:shape>
            <v:shape id="8 Conector recto de flecha" o:spid="_x0000_s1034" type="#_x0000_t32" style="position:absolute;left:5541;top:4834;width:0;height:566;visibility:visible" o:connectortype="straight">
              <v:stroke endarrow="open"/>
              <o:lock v:ext="edit" shapetype="f"/>
            </v:shape>
            <v:shape id="Text Box 72" o:spid="_x0000_s1035" type="#_x0000_t202" style="position:absolute;left:4335;top:5431;width:2355;height:428;visibility:visible">
              <v:textbox style="mso-next-textbox:#Text Box 72;mso-fit-shape-to-text:t">
                <w:txbxContent>
                  <w:p w:rsidR="002079A5" w:rsidRPr="00D3417B" w:rsidRDefault="002079A5" w:rsidP="002079A5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N=2,165</w:t>
                    </w:r>
                  </w:p>
                </w:txbxContent>
              </v:textbox>
            </v:shape>
            <v:shape id="10 Conector recto de flecha" o:spid="_x0000_s1036" type="#_x0000_t32" style="position:absolute;left:5541;top:4068;width:1417;height:0;visibility:visible" o:connectortype="straight">
              <v:stroke endarrow="open"/>
              <o:lock v:ext="edit" shapetype="f"/>
            </v:shape>
            <v:shape id="Text Box 74" o:spid="_x0000_s1037" type="#_x0000_t202" style="position:absolute;left:7004;top:3695;width:2355;height:696;visibility:visible">
              <v:textbox style="mso-next-textbox:#Text Box 74;mso-fit-shape-to-text:t">
                <w:txbxContent>
                  <w:p w:rsidR="002079A5" w:rsidRPr="00D3417B" w:rsidRDefault="002079A5" w:rsidP="002079A5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Keep only one family per household</w:t>
                    </w:r>
                  </w:p>
                </w:txbxContent>
              </v:textbox>
            </v:shape>
            <v:shape id="12 Conector recto de flecha" o:spid="_x0000_s1038" type="#_x0000_t32" style="position:absolute;left:5541;top:5103;width:1417;height:0;visibility:visible" o:connectortype="straight">
              <v:stroke endarrow="open"/>
              <o:lock v:ext="edit" shapetype="f"/>
            </v:shape>
            <v:shape id="Text Box 76" o:spid="_x0000_s1039" type="#_x0000_t202" style="position:absolute;left:7004;top:4730;width:2355;height:696;visibility:visible">
              <v:textbox style="mso-next-textbox:#Text Box 76;mso-fit-shape-to-text:t">
                <w:txbxContent>
                  <w:p w:rsidR="002079A5" w:rsidRPr="00D3417B" w:rsidRDefault="002079A5" w:rsidP="002079A5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Keep subjects with complete data on BMI</w:t>
                    </w:r>
                  </w:p>
                </w:txbxContent>
              </v:textbox>
            </v:shape>
            <v:shape id="14 Conector recto de flecha" o:spid="_x0000_s1040" type="#_x0000_t32" style="position:absolute;left:5541;top:5869;width:0;height:566;visibility:visible" o:connectortype="straight">
              <v:stroke endarrow="open"/>
              <o:lock v:ext="edit" shapetype="f"/>
            </v:shape>
            <v:shape id="Text Box 78" o:spid="_x0000_s1041" type="#_x0000_t202" style="position:absolute;left:4335;top:6466;width:2355;height:428;visibility:visible">
              <v:textbox style="mso-next-textbox:#Text Box 78;mso-fit-shape-to-text:t">
                <w:txbxContent>
                  <w:p w:rsidR="002079A5" w:rsidRPr="00D3417B" w:rsidRDefault="002079A5" w:rsidP="002079A5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N=2,154</w:t>
                    </w:r>
                  </w:p>
                </w:txbxContent>
              </v:textbox>
            </v:shape>
            <v:shape id="16 Conector recto de flecha" o:spid="_x0000_s1042" type="#_x0000_t32" style="position:absolute;left:5541;top:6138;width:1417;height:0;visibility:visible" o:connectortype="straight">
              <v:stroke endarrow="open"/>
              <o:lock v:ext="edit" shapetype="f"/>
            </v:shape>
            <v:shape id="Text Box 80" o:spid="_x0000_s1043" type="#_x0000_t202" style="position:absolute;left:7004;top:5765;width:2355;height:965;visibility:visible">
              <v:textbox style="mso-next-textbox:#Text Box 80;mso-fit-shape-to-text:t">
                <w:txbxContent>
                  <w:p w:rsidR="002079A5" w:rsidRPr="00D3417B" w:rsidRDefault="002079A5" w:rsidP="002079A5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 xml:space="preserve">Exclude </w:t>
                    </w:r>
                    <w:proofErr w:type="spellStart"/>
                    <w:r>
                      <w:rPr>
                        <w:lang w:val="en-US"/>
                      </w:rPr>
                      <w:t>incongruences</w:t>
                    </w:r>
                    <w:proofErr w:type="spellEnd"/>
                    <w:r>
                      <w:rPr>
                        <w:lang w:val="en-US"/>
                      </w:rPr>
                      <w:t xml:space="preserve"> (≥1 father or mother in the family)</w:t>
                    </w:r>
                  </w:p>
                </w:txbxContent>
              </v:textbox>
            </v:shape>
            <v:line id="18 Conector recto" o:spid="_x0000_s1044" style="position:absolute;visibility:visible" from="5541,6888" to="5541,7454" o:connectortype="straight"/>
            <v:shape id="Text Box 88" o:spid="_x0000_s1045" type="#_x0000_t202" style="position:absolute;left:2414;top:8750;width:1701;height:680;visibility:visible">
              <v:textbox style="mso-next-textbox:#Text Box 88">
                <w:txbxContent>
                  <w:p w:rsidR="002079A5" w:rsidRDefault="002079A5" w:rsidP="002079A5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Both parents</w:t>
                    </w:r>
                  </w:p>
                  <w:p w:rsidR="002079A5" w:rsidRPr="00D3417B" w:rsidRDefault="002079A5" w:rsidP="002079A5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N=318</w:t>
                    </w:r>
                  </w:p>
                </w:txbxContent>
              </v:textbox>
            </v:shape>
            <v:shape id="Text Box 89" o:spid="_x0000_s1046" type="#_x0000_t202" style="position:absolute;left:4681;top:8760;width:1701;height:680;visibility:visible">
              <v:textbox style="mso-next-textbox:#Text Box 89">
                <w:txbxContent>
                  <w:p w:rsidR="002079A5" w:rsidRDefault="002079A5" w:rsidP="002079A5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Only Fathers</w:t>
                    </w:r>
                  </w:p>
                  <w:p w:rsidR="002079A5" w:rsidRPr="00D3417B" w:rsidRDefault="002079A5" w:rsidP="002079A5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N=30</w:t>
                    </w:r>
                  </w:p>
                </w:txbxContent>
              </v:textbox>
            </v:shape>
            <v:shape id="Text Box 90" o:spid="_x0000_s1047" type="#_x0000_t202" style="position:absolute;left:6996;top:8741;width:1701;height:680;visibility:visible">
              <v:textbox style="mso-next-textbox:#Text Box 90">
                <w:txbxContent>
                  <w:p w:rsidR="002079A5" w:rsidRDefault="002079A5" w:rsidP="002079A5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Only Mothers</w:t>
                    </w:r>
                  </w:p>
                  <w:p w:rsidR="002079A5" w:rsidRPr="00D3417B" w:rsidRDefault="002079A5" w:rsidP="002079A5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N=94</w:t>
                    </w:r>
                  </w:p>
                </w:txbxContent>
              </v:textbox>
            </v:shape>
            <v:shape id="Text Box 92" o:spid="_x0000_s1048" type="#_x0000_t202" style="position:absolute;left:1431;top:6152;width:2551;height:1134;visibility:visible">
              <v:textbox style="mso-next-textbox:#Text Box 92">
                <w:txbxContent>
                  <w:p w:rsidR="002079A5" w:rsidRPr="00D3417B" w:rsidRDefault="002079A5" w:rsidP="002079A5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Families with at least father or mother and one offspring</w:t>
                    </w:r>
                  </w:p>
                </w:txbxContent>
              </v:textbox>
            </v:shape>
            <v:shapetype id="_x0000_t34" coordsize="21600,21600" o:spt="34" o:oned="t" adj="10800" path="m,l@0,0@0,21600,21600,21600e" filled="f">
              <v:stroke joinstyle="miter"/>
              <v:formulas>
                <v:f eqn="val #0"/>
              </v:formulas>
              <v:path arrowok="t" fillok="f" o:connecttype="none"/>
              <v:handles>
                <v:h position="#0,center"/>
              </v:handles>
              <o:lock v:ext="edit" shapetype="t"/>
            </v:shapetype>
            <v:shape id="38 Conector angular" o:spid="_x0000_s1049" type="#_x0000_t34" style="position:absolute;left:3966;top:6712;width:1561;height:449;rotation:180;visibility:visible" o:connectortype="elbow" adj="18065">
              <v:stroke endarrow="open"/>
              <o:lock v:ext="edit" shapetype="f"/>
            </v:shape>
            <v:shape id="Text Box 91" o:spid="_x0000_s1050" type="#_x0000_t202" style="position:absolute;left:4915;top:7473;width:1247;height:680;visibility:visible">
              <v:textbox style="mso-next-textbox:#Text Box 91">
                <w:txbxContent>
                  <w:p w:rsidR="002079A5" w:rsidRDefault="002079A5" w:rsidP="002079A5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Offspring</w:t>
                    </w:r>
                  </w:p>
                  <w:p w:rsidR="002079A5" w:rsidRPr="00D3417B" w:rsidRDefault="002079A5" w:rsidP="002079A5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N=442</w:t>
                    </w:r>
                  </w:p>
                </w:txbxContent>
              </v:textbox>
            </v:shape>
            <v:shape id="_x0000_s1051" type="#_x0000_t32" style="position:absolute;left:5541;top:8149;width:0;height:283" o:connectortype="straight"/>
            <v:group id="_x0000_s1052" alt="" style="position:absolute;left:3288;top:8440;width:4577;height:295" coordorigin="2528,8630" coordsize="4577,295">
              <v:line id="19 Conector recto" o:spid="_x0000_s1053" style="position:absolute;visibility:visible" from="2528,8630" to="7090,8630" o:connectortype="straight"/>
              <v:line id="20 Conector recto" o:spid="_x0000_s1054" style="position:absolute;visibility:visible" from="2528,8630" to="2528,8914" o:connectortype="straight"/>
              <v:line id="21 Conector recto" o:spid="_x0000_s1055" style="position:absolute;visibility:visible" from="4794,8641" to="4794,8925" o:connectortype="straight"/>
              <v:line id="23 Conector recto" o:spid="_x0000_s1056" style="position:absolute;visibility:visible" from="7105,8630" to="7105,8914" o:connectortype="straight"/>
            </v:group>
          </v:group>
        </w:pict>
      </w:r>
      <w:r w:rsidRPr="00EE0ADD">
        <w:rPr>
          <w:rFonts w:cs="Calibri"/>
          <w:lang w:val="en-US"/>
        </w:rPr>
        <w:br w:type="page"/>
      </w:r>
    </w:p>
    <w:p w:rsidR="002079A5" w:rsidRPr="00EE0ADD" w:rsidRDefault="002079A5" w:rsidP="002079A5">
      <w:pPr>
        <w:pStyle w:val="Heading2"/>
        <w:keepNext w:val="0"/>
        <w:keepLines w:val="0"/>
        <w:widowControl w:val="0"/>
        <w:spacing w:before="0" w:line="360" w:lineRule="auto"/>
        <w:rPr>
          <w:rFonts w:ascii="Calibri" w:hAnsi="Calibri" w:cs="Calibri"/>
          <w:color w:val="auto"/>
          <w:sz w:val="22"/>
          <w:szCs w:val="22"/>
          <w:lang w:val="en-US"/>
        </w:rPr>
      </w:pPr>
      <w:r w:rsidRPr="00EE0ADD">
        <w:rPr>
          <w:rFonts w:ascii="Calibri" w:hAnsi="Calibri" w:cs="Calibri"/>
          <w:color w:val="auto"/>
          <w:sz w:val="22"/>
          <w:szCs w:val="22"/>
          <w:lang w:val="en-US"/>
        </w:rPr>
        <w:lastRenderedPageBreak/>
        <w:t>Supplementary Figure 2: Number of subjects included in the study, outcome: BMI.</w:t>
      </w:r>
    </w:p>
    <w:p w:rsidR="002079A5" w:rsidRPr="00EE0ADD" w:rsidRDefault="002079A5" w:rsidP="002079A5">
      <w:pPr>
        <w:widowControl w:val="0"/>
        <w:spacing w:after="0" w:line="360" w:lineRule="auto"/>
        <w:rPr>
          <w:rFonts w:eastAsia="MS Gothic" w:cs="Calibri"/>
          <w:b/>
          <w:bCs/>
          <w:lang w:val="en-US"/>
        </w:rPr>
      </w:pPr>
      <w:r>
        <w:rPr>
          <w:rFonts w:eastAsia="MS Gothic"/>
          <w:b/>
          <w:bCs/>
          <w:noProof/>
          <w:lang w:eastAsia="es-PE"/>
        </w:rPr>
        <w:pict>
          <v:group id="_x0000_s1057" alt="" style="position:absolute;margin-left:18.1pt;margin-top:23.9pt;width:396.4pt;height:365.8pt;z-index:251661312" coordorigin="1431,2124" coordsize="7928,7316">
            <v:shape id="Text Box 64" o:spid="_x0000_s1058" type="#_x0000_t202" style="position:absolute;left:4334;top:2124;width:2355;height:696;visibility:visible">
              <v:textbox style="mso-fit-shape-to-text:t">
                <w:txbxContent>
                  <w:p w:rsidR="002079A5" w:rsidRPr="00D3417B" w:rsidRDefault="002079A5" w:rsidP="002079A5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 w:rsidRPr="00D3417B">
                      <w:rPr>
                        <w:lang w:val="en-US"/>
                      </w:rPr>
                      <w:t>Subjects at baseline</w:t>
                    </w:r>
                  </w:p>
                  <w:p w:rsidR="002079A5" w:rsidRPr="00D3417B" w:rsidRDefault="002079A5" w:rsidP="002079A5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 w:rsidRPr="00D3417B">
                      <w:rPr>
                        <w:lang w:val="en-US"/>
                      </w:rPr>
                      <w:t>N=2,376</w:t>
                    </w:r>
                  </w:p>
                </w:txbxContent>
              </v:textbox>
            </v:shape>
            <v:shape id="1 Conector recto de flecha" o:spid="_x0000_s1059" type="#_x0000_t32" style="position:absolute;left:5541;top:2817;width:0;height:567;visibility:visible" o:connectortype="straight">
              <v:stroke endarrow="open"/>
              <o:lock v:ext="edit" shapetype="f"/>
            </v:shape>
            <v:shape id="Cuadro de texto 2" o:spid="_x0000_s1060" type="#_x0000_t202" style="position:absolute;left:4335;top:3391;width:2355;height:428;visibility:visible">
              <v:textbox style="mso-fit-shape-to-text:t">
                <w:txbxContent>
                  <w:p w:rsidR="002079A5" w:rsidRPr="00D3417B" w:rsidRDefault="002079A5" w:rsidP="002079A5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N=2,241</w:t>
                    </w:r>
                  </w:p>
                </w:txbxContent>
              </v:textbox>
            </v:shape>
            <v:shape id="3 Conector recto de flecha" o:spid="_x0000_s1061" type="#_x0000_t32" style="position:absolute;left:5541;top:3818;width:0;height:566;visibility:visible" o:connectortype="straight">
              <v:stroke endarrow="open"/>
              <o:lock v:ext="edit" shapetype="f"/>
            </v:shape>
            <v:shape id="4 Conector recto de flecha" o:spid="_x0000_s1062" type="#_x0000_t32" style="position:absolute;left:5541;top:3048;width:1417;height:0;visibility:visible" o:connectortype="straight">
              <v:stroke endarrow="open"/>
              <o:lock v:ext="edit" shapetype="f"/>
            </v:shape>
            <v:shape id="Text Box 69" o:spid="_x0000_s1063" type="#_x0000_t202" style="position:absolute;left:7004;top:2674;width:2355;height:696;visibility:visible">
              <v:textbox style="mso-fit-shape-to-text:t">
                <w:txbxContent>
                  <w:p w:rsidR="002079A5" w:rsidRPr="00D3417B" w:rsidRDefault="002079A5" w:rsidP="002079A5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Keep only fathers, mothers and offspring</w:t>
                    </w:r>
                  </w:p>
                </w:txbxContent>
              </v:textbox>
            </v:shape>
            <v:shape id="Text Box 70" o:spid="_x0000_s1064" type="#_x0000_t202" style="position:absolute;left:4335;top:4405;width:2355;height:428;visibility:visible">
              <v:textbox style="mso-fit-shape-to-text:t">
                <w:txbxContent>
                  <w:p w:rsidR="002079A5" w:rsidRPr="00D3417B" w:rsidRDefault="002079A5" w:rsidP="002079A5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N=2,222</w:t>
                    </w:r>
                  </w:p>
                </w:txbxContent>
              </v:textbox>
            </v:shape>
            <v:shape id="8 Conector recto de flecha" o:spid="_x0000_s1065" type="#_x0000_t32" style="position:absolute;left:5541;top:4834;width:0;height:566;visibility:visible" o:connectortype="straight">
              <v:stroke endarrow="open"/>
              <o:lock v:ext="edit" shapetype="f"/>
            </v:shape>
            <v:shape id="Text Box 72" o:spid="_x0000_s1066" type="#_x0000_t202" style="position:absolute;left:4335;top:5431;width:2355;height:428;visibility:visible">
              <v:textbox style="mso-fit-shape-to-text:t">
                <w:txbxContent>
                  <w:p w:rsidR="002079A5" w:rsidRPr="00D3417B" w:rsidRDefault="002079A5" w:rsidP="002079A5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N=2,165</w:t>
                    </w:r>
                  </w:p>
                </w:txbxContent>
              </v:textbox>
            </v:shape>
            <v:shape id="10 Conector recto de flecha" o:spid="_x0000_s1067" type="#_x0000_t32" style="position:absolute;left:5541;top:4068;width:1417;height:0;visibility:visible" o:connectortype="straight">
              <v:stroke endarrow="open"/>
              <o:lock v:ext="edit" shapetype="f"/>
            </v:shape>
            <v:shape id="Text Box 74" o:spid="_x0000_s1068" type="#_x0000_t202" style="position:absolute;left:7004;top:3695;width:2355;height:696;visibility:visible">
              <v:textbox style="mso-fit-shape-to-text:t">
                <w:txbxContent>
                  <w:p w:rsidR="002079A5" w:rsidRPr="00D3417B" w:rsidRDefault="002079A5" w:rsidP="002079A5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Keep only one family per household</w:t>
                    </w:r>
                  </w:p>
                </w:txbxContent>
              </v:textbox>
            </v:shape>
            <v:shape id="12 Conector recto de flecha" o:spid="_x0000_s1069" type="#_x0000_t32" style="position:absolute;left:5541;top:5103;width:1417;height:0;visibility:visible" o:connectortype="straight">
              <v:stroke endarrow="open"/>
              <o:lock v:ext="edit" shapetype="f"/>
            </v:shape>
            <v:shape id="Text Box 76" o:spid="_x0000_s1070" type="#_x0000_t202" style="position:absolute;left:7004;top:4730;width:2355;height:696;visibility:visible">
              <v:textbox style="mso-fit-shape-to-text:t">
                <w:txbxContent>
                  <w:p w:rsidR="002079A5" w:rsidRPr="00D3417B" w:rsidRDefault="002079A5" w:rsidP="002079A5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Keep subjects with complete data on BMI</w:t>
                    </w:r>
                  </w:p>
                </w:txbxContent>
              </v:textbox>
            </v:shape>
            <v:shape id="14 Conector recto de flecha" o:spid="_x0000_s1071" type="#_x0000_t32" style="position:absolute;left:5541;top:5869;width:0;height:566;visibility:visible" o:connectortype="straight">
              <v:stroke endarrow="open"/>
              <o:lock v:ext="edit" shapetype="f"/>
            </v:shape>
            <v:shape id="Text Box 78" o:spid="_x0000_s1072" type="#_x0000_t202" style="position:absolute;left:4335;top:6466;width:2355;height:428;visibility:visible">
              <v:textbox style="mso-fit-shape-to-text:t">
                <w:txbxContent>
                  <w:p w:rsidR="002079A5" w:rsidRPr="00D3417B" w:rsidRDefault="002079A5" w:rsidP="002079A5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N=2,154</w:t>
                    </w:r>
                  </w:p>
                </w:txbxContent>
              </v:textbox>
            </v:shape>
            <v:shape id="16 Conector recto de flecha" o:spid="_x0000_s1073" type="#_x0000_t32" style="position:absolute;left:5541;top:6138;width:1417;height:0;visibility:visible" o:connectortype="straight">
              <v:stroke endarrow="open"/>
              <o:lock v:ext="edit" shapetype="f"/>
            </v:shape>
            <v:shape id="Text Box 80" o:spid="_x0000_s1074" type="#_x0000_t202" style="position:absolute;left:7004;top:5765;width:2355;height:965;visibility:visible">
              <v:textbox style="mso-fit-shape-to-text:t">
                <w:txbxContent>
                  <w:p w:rsidR="002079A5" w:rsidRPr="00D3417B" w:rsidRDefault="002079A5" w:rsidP="002079A5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 xml:space="preserve">Exclude </w:t>
                    </w:r>
                    <w:proofErr w:type="spellStart"/>
                    <w:r>
                      <w:rPr>
                        <w:lang w:val="en-US"/>
                      </w:rPr>
                      <w:t>incongruences</w:t>
                    </w:r>
                    <w:proofErr w:type="spellEnd"/>
                    <w:r>
                      <w:rPr>
                        <w:lang w:val="en-US"/>
                      </w:rPr>
                      <w:t xml:space="preserve"> (≥1 father or mother in the family)</w:t>
                    </w:r>
                  </w:p>
                </w:txbxContent>
              </v:textbox>
            </v:shape>
            <v:line id="18 Conector recto" o:spid="_x0000_s1075" style="position:absolute;visibility:visible" from="5541,6888" to="5541,7454" o:connectortype="straight"/>
            <v:shape id="Text Box 88" o:spid="_x0000_s1076" type="#_x0000_t202" style="position:absolute;left:2414;top:8750;width:1701;height:680;visibility:visible">
              <v:textbox>
                <w:txbxContent>
                  <w:p w:rsidR="002079A5" w:rsidRDefault="002079A5" w:rsidP="002079A5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Both parents</w:t>
                    </w:r>
                  </w:p>
                  <w:p w:rsidR="002079A5" w:rsidRPr="00D3417B" w:rsidRDefault="002079A5" w:rsidP="002079A5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N=311</w:t>
                    </w:r>
                  </w:p>
                </w:txbxContent>
              </v:textbox>
            </v:shape>
            <v:shape id="Text Box 89" o:spid="_x0000_s1077" type="#_x0000_t202" style="position:absolute;left:4681;top:8760;width:1701;height:680;visibility:visible">
              <v:textbox>
                <w:txbxContent>
                  <w:p w:rsidR="002079A5" w:rsidRDefault="002079A5" w:rsidP="002079A5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Only Fathers</w:t>
                    </w:r>
                  </w:p>
                  <w:p w:rsidR="002079A5" w:rsidRPr="00D3417B" w:rsidRDefault="002079A5" w:rsidP="002079A5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N=32</w:t>
                    </w:r>
                  </w:p>
                </w:txbxContent>
              </v:textbox>
            </v:shape>
            <v:shape id="Text Box 90" o:spid="_x0000_s1078" type="#_x0000_t202" style="position:absolute;left:6996;top:8741;width:1701;height:680;visibility:visible">
              <v:textbox>
                <w:txbxContent>
                  <w:p w:rsidR="002079A5" w:rsidRDefault="002079A5" w:rsidP="002079A5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Only Mothers</w:t>
                    </w:r>
                  </w:p>
                  <w:p w:rsidR="002079A5" w:rsidRPr="00D3417B" w:rsidRDefault="002079A5" w:rsidP="002079A5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N=95</w:t>
                    </w:r>
                  </w:p>
                </w:txbxContent>
              </v:textbox>
            </v:shape>
            <v:shape id="Text Box 92" o:spid="_x0000_s1079" type="#_x0000_t202" style="position:absolute;left:1431;top:6152;width:2551;height:1134;visibility:visible">
              <v:textbox>
                <w:txbxContent>
                  <w:p w:rsidR="002079A5" w:rsidRPr="00D3417B" w:rsidRDefault="002079A5" w:rsidP="002079A5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Families with at least father or mother and one offspring</w:t>
                    </w:r>
                  </w:p>
                </w:txbxContent>
              </v:textbox>
            </v:shape>
            <v:shape id="38 Conector angular" o:spid="_x0000_s1080" type="#_x0000_t34" style="position:absolute;left:3966;top:6712;width:1561;height:449;rotation:180;visibility:visible" o:connectortype="elbow" adj="18065">
              <v:stroke endarrow="open"/>
              <o:lock v:ext="edit" shapetype="f"/>
            </v:shape>
            <v:shape id="Text Box 91" o:spid="_x0000_s1081" type="#_x0000_t202" style="position:absolute;left:4915;top:7473;width:1247;height:680;visibility:visible">
              <v:textbox>
                <w:txbxContent>
                  <w:p w:rsidR="002079A5" w:rsidRDefault="002079A5" w:rsidP="002079A5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Offspring</w:t>
                    </w:r>
                  </w:p>
                  <w:p w:rsidR="002079A5" w:rsidRPr="00D3417B" w:rsidRDefault="002079A5" w:rsidP="002079A5">
                    <w:pPr>
                      <w:pStyle w:val="NoSpacing"/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N=438</w:t>
                    </w:r>
                  </w:p>
                </w:txbxContent>
              </v:textbox>
            </v:shape>
            <v:shape id="_x0000_s1082" type="#_x0000_t32" style="position:absolute;left:5541;top:8149;width:0;height:283" o:connectortype="straight"/>
            <v:group id="_x0000_s1083" alt="" style="position:absolute;left:3288;top:8440;width:4577;height:295" coordorigin="2528,8630" coordsize="4577,295">
              <v:line id="19 Conector recto" o:spid="_x0000_s1084" style="position:absolute;visibility:visible" from="2528,8630" to="7090,8630" o:connectortype="straight"/>
              <v:line id="20 Conector recto" o:spid="_x0000_s1085" style="position:absolute;visibility:visible" from="2528,8630" to="2528,8914" o:connectortype="straight"/>
              <v:line id="21 Conector recto" o:spid="_x0000_s1086" style="position:absolute;visibility:visible" from="4794,8641" to="4794,8925" o:connectortype="straight"/>
              <v:line id="23 Conector recto" o:spid="_x0000_s1087" style="position:absolute;visibility:visible" from="7105,8630" to="7105,8914" o:connectortype="straight"/>
            </v:group>
          </v:group>
        </w:pict>
      </w:r>
    </w:p>
    <w:p w:rsidR="00080099" w:rsidRDefault="002079A5" w:rsidP="002079A5">
      <w:r w:rsidRPr="00EE0ADD">
        <w:rPr>
          <w:rFonts w:cs="Calibri"/>
          <w:lang w:val="en-US"/>
        </w:rPr>
        <w:br w:type="page"/>
      </w:r>
    </w:p>
    <w:sectPr w:rsidR="00080099" w:rsidSect="000800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2079A5"/>
    <w:rsid w:val="00080099"/>
    <w:rsid w:val="002079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8"/>
    <o:shapelayout v:ext="edit">
      <o:idmap v:ext="edit" data="1"/>
      <o:rules v:ext="edit">
        <o:r id="V:Rule1" type="connector" idref="#1 Conector recto de flecha"/>
        <o:r id="V:Rule2" type="connector" idref="#3 Conector recto de flecha"/>
        <o:r id="V:Rule3" type="connector" idref="#4 Conector recto de flecha"/>
        <o:r id="V:Rule4" type="connector" idref="#8 Conector recto de flecha"/>
        <o:r id="V:Rule5" type="connector" idref="#10 Conector recto de flecha"/>
        <o:r id="V:Rule6" type="connector" idref="#12 Conector recto de flecha"/>
        <o:r id="V:Rule7" type="connector" idref="#14 Conector recto de flecha"/>
        <o:r id="V:Rule8" type="connector" idref="#16 Conector recto de flecha"/>
        <o:r id="V:Rule9" type="connector" idref="#38 Conector angular"/>
        <o:r id="V:Rule10" type="connector" idref="#18 Conector recto"/>
        <o:r id="V:Rule11" type="connector" idref="#19 Conector recto"/>
        <o:r id="V:Rule12" type="connector" idref="#20 Conector recto"/>
        <o:r id="V:Rule13" type="connector" idref="#21 Conector recto"/>
        <o:r id="V:Rule14" type="connector" idref="#23 Conector recto"/>
        <o:r id="V:Rule15" type="connector" idref="#_x0000_s1082"/>
        <o:r id="V:Rule16" type="connector" idref="#1 Conector recto de flecha"/>
        <o:r id="V:Rule17" type="connector" idref="#3 Conector recto de flecha"/>
        <o:r id="V:Rule18" type="connector" idref="#4 Conector recto de flecha"/>
        <o:r id="V:Rule19" type="connector" idref="#8 Conector recto de flecha"/>
        <o:r id="V:Rule20" type="connector" idref="#10 Conector recto de flecha"/>
        <o:r id="V:Rule21" type="connector" idref="#12 Conector recto de flecha"/>
        <o:r id="V:Rule22" type="connector" idref="#14 Conector recto de flecha"/>
        <o:r id="V:Rule23" type="connector" idref="#16 Conector recto de flecha"/>
        <o:r id="V:Rule24" type="connector" idref="#38 Conector angular"/>
        <o:r id="V:Rule25" type="connector" idref="#18 Conector recto"/>
        <o:r id="V:Rule26" type="connector" idref="#19 Conector recto"/>
        <o:r id="V:Rule27" type="connector" idref="#20 Conector recto"/>
        <o:r id="V:Rule28" type="connector" idref="#21 Conector recto"/>
        <o:r id="V:Rule29" type="connector" idref="#23 Conector recto"/>
        <o:r id="V:Rule30" type="connector" idref="#_x0000_s105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9A5"/>
    <w:rPr>
      <w:rFonts w:ascii="Calibri" w:eastAsia="Calibri" w:hAnsi="Calibri" w:cs="Times New Roman"/>
      <w:lang w:val="es-PE"/>
    </w:rPr>
  </w:style>
  <w:style w:type="paragraph" w:styleId="Heading2">
    <w:name w:val="heading 2"/>
    <w:basedOn w:val="Normal"/>
    <w:next w:val="Normal"/>
    <w:link w:val="Heading2Char"/>
    <w:uiPriority w:val="9"/>
    <w:qFormat/>
    <w:rsid w:val="002079A5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079A5"/>
    <w:rPr>
      <w:rFonts w:ascii="Cambria" w:eastAsia="Times New Roman" w:hAnsi="Cambria" w:cs="Times New Roman"/>
      <w:b/>
      <w:bCs/>
      <w:color w:val="4F81BD"/>
      <w:sz w:val="26"/>
      <w:szCs w:val="26"/>
      <w:lang w:val="es-PE"/>
    </w:rPr>
  </w:style>
  <w:style w:type="paragraph" w:styleId="NoSpacing">
    <w:name w:val="No Spacing"/>
    <w:uiPriority w:val="1"/>
    <w:qFormat/>
    <w:rsid w:val="002079A5"/>
    <w:pPr>
      <w:spacing w:after="0" w:line="240" w:lineRule="auto"/>
    </w:pPr>
    <w:rPr>
      <w:rFonts w:ascii="Calibri" w:eastAsia="Calibri" w:hAnsi="Calibri" w:cs="Times New Roman"/>
      <w:lang w:val="es-P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</dc:creator>
  <cp:keywords/>
  <dc:description/>
  <cp:lastModifiedBy>loginwb1</cp:lastModifiedBy>
  <cp:revision>2</cp:revision>
  <dcterms:created xsi:type="dcterms:W3CDTF">2018-03-13T12:47:00Z</dcterms:created>
  <dcterms:modified xsi:type="dcterms:W3CDTF">2018-03-13T12:47:00Z</dcterms:modified>
</cp:coreProperties>
</file>